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35"/>
        <w:tblW w:w="11199" w:type="dxa"/>
        <w:tblLook w:val="04A0" w:firstRow="1" w:lastRow="0" w:firstColumn="1" w:lastColumn="0" w:noHBand="0" w:noVBand="1"/>
      </w:tblPr>
      <w:tblGrid>
        <w:gridCol w:w="2452"/>
        <w:gridCol w:w="1059"/>
        <w:gridCol w:w="1072"/>
        <w:gridCol w:w="1071"/>
        <w:gridCol w:w="5545"/>
      </w:tblGrid>
      <w:tr w:rsidR="00EB3378" w:rsidRPr="002F16F2" w14:paraId="58B34F64" w14:textId="77777777" w:rsidTr="00896970">
        <w:tc>
          <w:tcPr>
            <w:tcW w:w="2452" w:type="dxa"/>
          </w:tcPr>
          <w:p w14:paraId="59B0D20C" w14:textId="77777777" w:rsidR="00EB3378" w:rsidRPr="002F16F2" w:rsidRDefault="00EB3378" w:rsidP="00896970">
            <w:pPr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59" w:type="dxa"/>
          </w:tcPr>
          <w:p w14:paraId="6F7700FB" w14:textId="77777777" w:rsidR="00EB3378" w:rsidRPr="002F16F2" w:rsidRDefault="00EB3378" w:rsidP="00896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 xml:space="preserve">Missing data </w:t>
            </w:r>
          </w:p>
          <w:p w14:paraId="436D893B" w14:textId="77777777" w:rsidR="00EB3378" w:rsidRPr="002F16F2" w:rsidRDefault="00EB3378" w:rsidP="00896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>from complete dataset</w:t>
            </w:r>
          </w:p>
          <w:p w14:paraId="5C367393" w14:textId="77777777" w:rsidR="00EB3378" w:rsidRPr="002F16F2" w:rsidRDefault="00EB3378" w:rsidP="00896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072" w:type="dxa"/>
          </w:tcPr>
          <w:p w14:paraId="2FFCB1C2" w14:textId="77777777" w:rsidR="00EB3378" w:rsidRPr="002F16F2" w:rsidRDefault="00EB3378" w:rsidP="00896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>Missing data for Chinese patients</w:t>
            </w:r>
          </w:p>
          <w:p w14:paraId="0C3C33C6" w14:textId="77777777" w:rsidR="00EB3378" w:rsidRPr="002F16F2" w:rsidRDefault="00EB3378" w:rsidP="00896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071" w:type="dxa"/>
          </w:tcPr>
          <w:p w14:paraId="7C9AF3AA" w14:textId="77777777" w:rsidR="00EB3378" w:rsidRPr="002F16F2" w:rsidRDefault="00EB3378" w:rsidP="00896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>Missing data for White patients</w:t>
            </w:r>
          </w:p>
          <w:p w14:paraId="5F82BE90" w14:textId="77777777" w:rsidR="00EB3378" w:rsidRPr="002F16F2" w:rsidRDefault="00EB3378" w:rsidP="00896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545" w:type="dxa"/>
          </w:tcPr>
          <w:p w14:paraId="35D57341" w14:textId="77777777" w:rsidR="00EB3378" w:rsidRPr="002F16F2" w:rsidRDefault="00EB3378" w:rsidP="00896970">
            <w:pPr>
              <w:rPr>
                <w:rFonts w:ascii="Times New Roman" w:hAnsi="Times New Roman" w:cs="Times New Roman"/>
                <w:b/>
                <w:bCs/>
              </w:rPr>
            </w:pPr>
            <w:r w:rsidRPr="002F16F2">
              <w:rPr>
                <w:rFonts w:ascii="Times New Roman" w:hAnsi="Times New Roman" w:cs="Times New Roman"/>
                <w:b/>
                <w:bCs/>
              </w:rPr>
              <w:t xml:space="preserve">Notes </w:t>
            </w:r>
          </w:p>
        </w:tc>
      </w:tr>
      <w:tr w:rsidR="00EB3378" w:rsidRPr="001A273A" w14:paraId="710EA286" w14:textId="77777777" w:rsidTr="00896970">
        <w:tc>
          <w:tcPr>
            <w:tcW w:w="2452" w:type="dxa"/>
          </w:tcPr>
          <w:p w14:paraId="71F993CE" w14:textId="77777777" w:rsidR="00EB3378" w:rsidRPr="001A273A" w:rsidRDefault="00EB3378" w:rsidP="00896970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 xml:space="preserve">Ethnicity </w:t>
            </w:r>
          </w:p>
        </w:tc>
        <w:tc>
          <w:tcPr>
            <w:tcW w:w="1059" w:type="dxa"/>
          </w:tcPr>
          <w:p w14:paraId="0EA835EF" w14:textId="1CF0D3D8" w:rsidR="00EB3378" w:rsidRPr="001A273A" w:rsidRDefault="00EB3378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8 (</w:t>
            </w:r>
            <w:r w:rsidR="00BE6089">
              <w:rPr>
                <w:rFonts w:ascii="Times New Roman" w:hAnsi="Times New Roman" w:cs="Times New Roman"/>
              </w:rPr>
              <w:t>5.3)</w:t>
            </w:r>
          </w:p>
        </w:tc>
        <w:tc>
          <w:tcPr>
            <w:tcW w:w="1072" w:type="dxa"/>
          </w:tcPr>
          <w:p w14:paraId="6629BB1C" w14:textId="5DFBCE5F" w:rsidR="00EB3378" w:rsidRPr="001A273A" w:rsidRDefault="00BE6089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1" w:type="dxa"/>
          </w:tcPr>
          <w:p w14:paraId="69FBFE3B" w14:textId="2029089A" w:rsidR="00EB3378" w:rsidRPr="001A273A" w:rsidRDefault="00BE6089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45" w:type="dxa"/>
          </w:tcPr>
          <w:p w14:paraId="03550E34" w14:textId="76CA86A1" w:rsidR="00EB3378" w:rsidRPr="001A273A" w:rsidRDefault="00BE6089" w:rsidP="00896970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Ethnicity data was more likely to be missing by country (chi2 p&lt;0.001), and centre (P&lt;0.001)</w:t>
            </w:r>
          </w:p>
        </w:tc>
      </w:tr>
      <w:tr w:rsidR="00BE6089" w:rsidRPr="001A273A" w14:paraId="5CD6090C" w14:textId="77777777" w:rsidTr="00896970">
        <w:tc>
          <w:tcPr>
            <w:tcW w:w="2452" w:type="dxa"/>
          </w:tcPr>
          <w:p w14:paraId="597DF361" w14:textId="77777777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59" w:type="dxa"/>
          </w:tcPr>
          <w:p w14:paraId="4FEEB504" w14:textId="2D866BC2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72" w:type="dxa"/>
          </w:tcPr>
          <w:p w14:paraId="13A3400F" w14:textId="18E0B91C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71" w:type="dxa"/>
          </w:tcPr>
          <w:p w14:paraId="78DD3E9C" w14:textId="002A3387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5545" w:type="dxa"/>
          </w:tcPr>
          <w:p w14:paraId="5AB7EB98" w14:textId="1CDF23DC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</w:p>
        </w:tc>
      </w:tr>
      <w:tr w:rsidR="00BE6089" w:rsidRPr="001A273A" w14:paraId="4A4A4C3F" w14:textId="77777777" w:rsidTr="00896970">
        <w:tc>
          <w:tcPr>
            <w:tcW w:w="2452" w:type="dxa"/>
          </w:tcPr>
          <w:p w14:paraId="1A26019B" w14:textId="77777777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59" w:type="dxa"/>
          </w:tcPr>
          <w:p w14:paraId="3F184E88" w14:textId="6E07790A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72" w:type="dxa"/>
          </w:tcPr>
          <w:p w14:paraId="22898C3A" w14:textId="2FBB5AEA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71" w:type="dxa"/>
          </w:tcPr>
          <w:p w14:paraId="11D5583A" w14:textId="419B829F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5545" w:type="dxa"/>
          </w:tcPr>
          <w:p w14:paraId="40A663AA" w14:textId="3E2B850D" w:rsidR="00BE6089" w:rsidRPr="001A273A" w:rsidRDefault="00BE6089" w:rsidP="00BE6089">
            <w:pPr>
              <w:rPr>
                <w:rFonts w:ascii="Times New Roman" w:hAnsi="Times New Roman" w:cs="Times New Roman"/>
              </w:rPr>
            </w:pPr>
          </w:p>
        </w:tc>
      </w:tr>
      <w:tr w:rsidR="00EB3378" w:rsidRPr="001A273A" w14:paraId="63E46611" w14:textId="77777777" w:rsidTr="00896970">
        <w:tc>
          <w:tcPr>
            <w:tcW w:w="2452" w:type="dxa"/>
          </w:tcPr>
          <w:p w14:paraId="1F5BDE69" w14:textId="77777777" w:rsidR="00EB3378" w:rsidRPr="001A273A" w:rsidRDefault="00EB3378" w:rsidP="00896970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 xml:space="preserve">IMD </w:t>
            </w:r>
          </w:p>
        </w:tc>
        <w:tc>
          <w:tcPr>
            <w:tcW w:w="1059" w:type="dxa"/>
          </w:tcPr>
          <w:p w14:paraId="22702D99" w14:textId="6DBB7083" w:rsidR="00EB3378" w:rsidRPr="001A273A" w:rsidRDefault="00C15CC1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0.4)</w:t>
            </w:r>
          </w:p>
        </w:tc>
        <w:tc>
          <w:tcPr>
            <w:tcW w:w="1072" w:type="dxa"/>
          </w:tcPr>
          <w:p w14:paraId="347146BA" w14:textId="3A1F42F8" w:rsidR="00EB3378" w:rsidRPr="001A273A" w:rsidRDefault="00B36161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071" w:type="dxa"/>
          </w:tcPr>
          <w:p w14:paraId="0AF62497" w14:textId="418CC591" w:rsidR="00EB3378" w:rsidRPr="001A273A" w:rsidRDefault="00B36161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 (0.4)</w:t>
            </w:r>
          </w:p>
        </w:tc>
        <w:tc>
          <w:tcPr>
            <w:tcW w:w="5545" w:type="dxa"/>
          </w:tcPr>
          <w:p w14:paraId="1FE65F58" w14:textId="4FD4C266" w:rsidR="00EB3378" w:rsidRPr="001A273A" w:rsidRDefault="00EB3378" w:rsidP="00896970">
            <w:pPr>
              <w:rPr>
                <w:rFonts w:ascii="Times New Roman" w:hAnsi="Times New Roman" w:cs="Times New Roman"/>
              </w:rPr>
            </w:pPr>
          </w:p>
        </w:tc>
      </w:tr>
      <w:tr w:rsidR="00EB3378" w:rsidRPr="001A273A" w14:paraId="678835EC" w14:textId="77777777" w:rsidTr="00896970">
        <w:tc>
          <w:tcPr>
            <w:tcW w:w="2452" w:type="dxa"/>
          </w:tcPr>
          <w:p w14:paraId="4C2C95BB" w14:textId="77777777" w:rsidR="00EB3378" w:rsidRPr="001A273A" w:rsidRDefault="00EB3378" w:rsidP="00896970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1059" w:type="dxa"/>
          </w:tcPr>
          <w:p w14:paraId="7124BACF" w14:textId="13246BEC" w:rsidR="00EB3378" w:rsidRPr="001A273A" w:rsidRDefault="00C15CC1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0.4)</w:t>
            </w:r>
          </w:p>
        </w:tc>
        <w:tc>
          <w:tcPr>
            <w:tcW w:w="1072" w:type="dxa"/>
          </w:tcPr>
          <w:p w14:paraId="291F9AED" w14:textId="5A8FBAE7" w:rsidR="00EB3378" w:rsidRPr="001A273A" w:rsidRDefault="00B36161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071" w:type="dxa"/>
          </w:tcPr>
          <w:p w14:paraId="3C873629" w14:textId="0B4F7550" w:rsidR="00EB3378" w:rsidRPr="001A273A" w:rsidRDefault="00B36161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 (0.4)</w:t>
            </w:r>
          </w:p>
        </w:tc>
        <w:tc>
          <w:tcPr>
            <w:tcW w:w="5545" w:type="dxa"/>
          </w:tcPr>
          <w:p w14:paraId="2A35A859" w14:textId="20CBE18F" w:rsidR="00EB3378" w:rsidRPr="001A273A" w:rsidRDefault="00EB3378" w:rsidP="00896970">
            <w:pPr>
              <w:rPr>
                <w:rFonts w:ascii="Times New Roman" w:hAnsi="Times New Roman" w:cs="Times New Roman"/>
              </w:rPr>
            </w:pPr>
          </w:p>
        </w:tc>
      </w:tr>
      <w:tr w:rsidR="00A917AD" w:rsidRPr="001A273A" w14:paraId="7B985EEB" w14:textId="77777777" w:rsidTr="00896970">
        <w:tc>
          <w:tcPr>
            <w:tcW w:w="2452" w:type="dxa"/>
          </w:tcPr>
          <w:p w14:paraId="5928871F" w14:textId="70FB2EAF" w:rsidR="00A917AD" w:rsidRPr="001A273A" w:rsidRDefault="00A917AD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renal diagnosis</w:t>
            </w:r>
          </w:p>
        </w:tc>
        <w:tc>
          <w:tcPr>
            <w:tcW w:w="1059" w:type="dxa"/>
          </w:tcPr>
          <w:p w14:paraId="02D4A095" w14:textId="7D4D59BE" w:rsidR="00A917AD" w:rsidRDefault="00800DFA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0 (4)</w:t>
            </w:r>
          </w:p>
        </w:tc>
        <w:tc>
          <w:tcPr>
            <w:tcW w:w="1072" w:type="dxa"/>
          </w:tcPr>
          <w:p w14:paraId="32213252" w14:textId="38B49B67" w:rsidR="00A917AD" w:rsidRDefault="00A917AD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9 (3)</w:t>
            </w:r>
          </w:p>
        </w:tc>
        <w:tc>
          <w:tcPr>
            <w:tcW w:w="1071" w:type="dxa"/>
          </w:tcPr>
          <w:p w14:paraId="3E94447D" w14:textId="47C8DFDB" w:rsidR="00A917AD" w:rsidRDefault="00A917AD" w:rsidP="008969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)</w:t>
            </w:r>
          </w:p>
        </w:tc>
        <w:tc>
          <w:tcPr>
            <w:tcW w:w="5545" w:type="dxa"/>
          </w:tcPr>
          <w:p w14:paraId="591451F1" w14:textId="77777777" w:rsidR="00A917AD" w:rsidRPr="001A273A" w:rsidRDefault="00A917AD" w:rsidP="00896970">
            <w:pPr>
              <w:rPr>
                <w:rFonts w:ascii="Times New Roman" w:hAnsi="Times New Roman" w:cs="Times New Roman"/>
              </w:rPr>
            </w:pPr>
          </w:p>
        </w:tc>
      </w:tr>
      <w:tr w:rsidR="00B36161" w:rsidRPr="001A273A" w14:paraId="088FF9F7" w14:textId="77777777" w:rsidTr="00896970">
        <w:tc>
          <w:tcPr>
            <w:tcW w:w="2452" w:type="dxa"/>
          </w:tcPr>
          <w:p w14:paraId="3E3CF0B1" w14:textId="77777777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A-EDTA primary renal diagnosis code (pre-2012) </w:t>
            </w:r>
          </w:p>
        </w:tc>
        <w:tc>
          <w:tcPr>
            <w:tcW w:w="1059" w:type="dxa"/>
          </w:tcPr>
          <w:p w14:paraId="42EA8D11" w14:textId="60FA60C8" w:rsidR="00B36161" w:rsidRPr="001A273A" w:rsidRDefault="00800DFA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0 (4)</w:t>
            </w:r>
          </w:p>
        </w:tc>
        <w:tc>
          <w:tcPr>
            <w:tcW w:w="1072" w:type="dxa"/>
          </w:tcPr>
          <w:p w14:paraId="3B32AC0E" w14:textId="017270E6" w:rsidR="00B36161" w:rsidRPr="001A273A" w:rsidRDefault="00A917AD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9 (3)</w:t>
            </w:r>
          </w:p>
        </w:tc>
        <w:tc>
          <w:tcPr>
            <w:tcW w:w="1071" w:type="dxa"/>
          </w:tcPr>
          <w:p w14:paraId="21FF57A0" w14:textId="438825E7" w:rsidR="00B36161" w:rsidRPr="001A273A" w:rsidRDefault="00A917AD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)</w:t>
            </w:r>
          </w:p>
        </w:tc>
        <w:tc>
          <w:tcPr>
            <w:tcW w:w="5545" w:type="dxa"/>
          </w:tcPr>
          <w:p w14:paraId="5BD153FD" w14:textId="4DEAC819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</w:p>
        </w:tc>
      </w:tr>
      <w:tr w:rsidR="00B36161" w:rsidRPr="001A273A" w14:paraId="5B500A06" w14:textId="77777777" w:rsidTr="00896970">
        <w:tc>
          <w:tcPr>
            <w:tcW w:w="2452" w:type="dxa"/>
          </w:tcPr>
          <w:p w14:paraId="16751F2C" w14:textId="77777777" w:rsidR="00B36161" w:rsidRDefault="00B3616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sed ERA-EDTA primary renal diagnosis code (2012 onwards)</w:t>
            </w:r>
          </w:p>
        </w:tc>
        <w:tc>
          <w:tcPr>
            <w:tcW w:w="1059" w:type="dxa"/>
          </w:tcPr>
          <w:p w14:paraId="0A266A84" w14:textId="146776C8" w:rsidR="00B36161" w:rsidRPr="001A273A" w:rsidRDefault="00800DFA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96 (30)</w:t>
            </w:r>
          </w:p>
        </w:tc>
        <w:tc>
          <w:tcPr>
            <w:tcW w:w="1072" w:type="dxa"/>
          </w:tcPr>
          <w:p w14:paraId="77C1421E" w14:textId="77777777" w:rsidR="00B36161" w:rsidRDefault="00B3616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9 </w:t>
            </w:r>
          </w:p>
          <w:p w14:paraId="7ED0FD5A" w14:textId="168141AD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1071" w:type="dxa"/>
          </w:tcPr>
          <w:p w14:paraId="7FD1546C" w14:textId="2BB01A9A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868 (30)</w:t>
            </w:r>
          </w:p>
        </w:tc>
        <w:tc>
          <w:tcPr>
            <w:tcW w:w="5545" w:type="dxa"/>
          </w:tcPr>
          <w:p w14:paraId="1CA0AE6B" w14:textId="60F1914D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White KRT patients were missing a revised ERA-EDTA primary renal diagnosis code than UK Chinese patient (Chi2 P=0.009)</w:t>
            </w:r>
          </w:p>
        </w:tc>
      </w:tr>
      <w:tr w:rsidR="00B36161" w:rsidRPr="001A273A" w14:paraId="4D6433BF" w14:textId="77777777" w:rsidTr="00896970">
        <w:tc>
          <w:tcPr>
            <w:tcW w:w="2452" w:type="dxa"/>
          </w:tcPr>
          <w:p w14:paraId="289D6923" w14:textId="77777777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Modality at start of KRT</w:t>
            </w:r>
          </w:p>
        </w:tc>
        <w:tc>
          <w:tcPr>
            <w:tcW w:w="1059" w:type="dxa"/>
          </w:tcPr>
          <w:p w14:paraId="39D73F34" w14:textId="1A1CC72E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72" w:type="dxa"/>
          </w:tcPr>
          <w:p w14:paraId="11A07F6A" w14:textId="5D11F073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71" w:type="dxa"/>
          </w:tcPr>
          <w:p w14:paraId="5544D0F6" w14:textId="14424339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5545" w:type="dxa"/>
          </w:tcPr>
          <w:p w14:paraId="4C1143D6" w14:textId="770EEA0E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</w:p>
        </w:tc>
      </w:tr>
      <w:tr w:rsidR="00B36161" w:rsidRPr="001A273A" w14:paraId="5215DA15" w14:textId="77777777" w:rsidTr="00896970">
        <w:tc>
          <w:tcPr>
            <w:tcW w:w="2452" w:type="dxa"/>
          </w:tcPr>
          <w:p w14:paraId="1821F969" w14:textId="77777777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 xml:space="preserve">Co-morbidity </w:t>
            </w:r>
          </w:p>
        </w:tc>
        <w:tc>
          <w:tcPr>
            <w:tcW w:w="1059" w:type="dxa"/>
          </w:tcPr>
          <w:p w14:paraId="6A69EE82" w14:textId="624E8565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659 (61)</w:t>
            </w:r>
          </w:p>
        </w:tc>
        <w:tc>
          <w:tcPr>
            <w:tcW w:w="1072" w:type="dxa"/>
          </w:tcPr>
          <w:p w14:paraId="05BF912C" w14:textId="77777777" w:rsidR="00C15CC1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5 </w:t>
            </w:r>
          </w:p>
          <w:p w14:paraId="7CEFE85C" w14:textId="62663301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071" w:type="dxa"/>
          </w:tcPr>
          <w:p w14:paraId="1AB20A49" w14:textId="37CFE008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259 (61)</w:t>
            </w:r>
          </w:p>
        </w:tc>
        <w:tc>
          <w:tcPr>
            <w:tcW w:w="5545" w:type="dxa"/>
          </w:tcPr>
          <w:p w14:paraId="3B41458C" w14:textId="3B763C68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 xml:space="preserve">There was no evidence of difference in proportion of missing data for </w:t>
            </w:r>
            <w:r>
              <w:rPr>
                <w:rFonts w:ascii="Times New Roman" w:hAnsi="Times New Roman" w:cs="Times New Roman"/>
              </w:rPr>
              <w:t>this</w:t>
            </w:r>
            <w:r w:rsidRPr="001A273A">
              <w:rPr>
                <w:rFonts w:ascii="Times New Roman" w:hAnsi="Times New Roman" w:cs="Times New Roman"/>
              </w:rPr>
              <w:t xml:space="preserve"> variable between UK Chinese and White patients (Chi2 P=0.</w:t>
            </w:r>
            <w:r>
              <w:rPr>
                <w:rFonts w:ascii="Times New Roman" w:hAnsi="Times New Roman" w:cs="Times New Roman"/>
              </w:rPr>
              <w:t>756</w:t>
            </w:r>
            <w:r w:rsidRPr="001A273A">
              <w:rPr>
                <w:rFonts w:ascii="Times New Roman" w:hAnsi="Times New Roman" w:cs="Times New Roman"/>
              </w:rPr>
              <w:t>)</w:t>
            </w:r>
          </w:p>
        </w:tc>
      </w:tr>
      <w:tr w:rsidR="00B36161" w:rsidRPr="001A273A" w14:paraId="69A08F02" w14:textId="77777777" w:rsidTr="00896970">
        <w:tc>
          <w:tcPr>
            <w:tcW w:w="2452" w:type="dxa"/>
          </w:tcPr>
          <w:p w14:paraId="2B5C49BF" w14:textId="77777777" w:rsidR="00B36161" w:rsidRPr="001A273A" w:rsidRDefault="00B3616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 xml:space="preserve">Body mass index </w:t>
            </w:r>
          </w:p>
        </w:tc>
        <w:tc>
          <w:tcPr>
            <w:tcW w:w="1059" w:type="dxa"/>
          </w:tcPr>
          <w:p w14:paraId="0E85F05E" w14:textId="27BAE303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,087 (69)</w:t>
            </w:r>
          </w:p>
        </w:tc>
        <w:tc>
          <w:tcPr>
            <w:tcW w:w="1072" w:type="dxa"/>
          </w:tcPr>
          <w:p w14:paraId="481D74A4" w14:textId="4CA5D4A8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 (69)</w:t>
            </w:r>
          </w:p>
        </w:tc>
        <w:tc>
          <w:tcPr>
            <w:tcW w:w="1071" w:type="dxa"/>
          </w:tcPr>
          <w:p w14:paraId="2D108D39" w14:textId="2661ACE3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615 (69)</w:t>
            </w:r>
          </w:p>
        </w:tc>
        <w:tc>
          <w:tcPr>
            <w:tcW w:w="5545" w:type="dxa"/>
          </w:tcPr>
          <w:p w14:paraId="6F068EC8" w14:textId="289E80D3" w:rsidR="00B36161" w:rsidRPr="001A273A" w:rsidRDefault="00C15CC1" w:rsidP="00B36161">
            <w:pPr>
              <w:rPr>
                <w:rFonts w:ascii="Times New Roman" w:hAnsi="Times New Roman" w:cs="Times New Roman"/>
              </w:rPr>
            </w:pPr>
            <w:r w:rsidRPr="001A273A">
              <w:rPr>
                <w:rFonts w:ascii="Times New Roman" w:hAnsi="Times New Roman" w:cs="Times New Roman"/>
              </w:rPr>
              <w:t xml:space="preserve">There was no evidence of difference in proportion of missing data for </w:t>
            </w:r>
            <w:r>
              <w:rPr>
                <w:rFonts w:ascii="Times New Roman" w:hAnsi="Times New Roman" w:cs="Times New Roman"/>
              </w:rPr>
              <w:t>the BMI</w:t>
            </w:r>
            <w:r w:rsidRPr="001A273A">
              <w:rPr>
                <w:rFonts w:ascii="Times New Roman" w:hAnsi="Times New Roman" w:cs="Times New Roman"/>
              </w:rPr>
              <w:t xml:space="preserve"> variable between UK Chinese and White patients (Chi2 P=0.</w:t>
            </w:r>
            <w:r>
              <w:rPr>
                <w:rFonts w:ascii="Times New Roman" w:hAnsi="Times New Roman" w:cs="Times New Roman"/>
              </w:rPr>
              <w:t>921</w:t>
            </w:r>
            <w:r w:rsidRPr="001A273A">
              <w:rPr>
                <w:rFonts w:ascii="Times New Roman" w:hAnsi="Times New Roman" w:cs="Times New Roman"/>
              </w:rPr>
              <w:t>)</w:t>
            </w:r>
          </w:p>
        </w:tc>
      </w:tr>
    </w:tbl>
    <w:p w14:paraId="702BC1A5" w14:textId="77777777" w:rsidR="00EB3378" w:rsidRDefault="00EB3378" w:rsidP="000F5BCB">
      <w:pPr>
        <w:rPr>
          <w:rFonts w:ascii="Times New Roman" w:hAnsi="Times New Roman" w:cs="Times New Roman"/>
        </w:rPr>
      </w:pPr>
    </w:p>
    <w:sectPr w:rsidR="00EB3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A0F72" w14:textId="77777777" w:rsidR="00CA2AB2" w:rsidRDefault="00CA2AB2" w:rsidP="002F16F2">
      <w:pPr>
        <w:spacing w:after="0" w:line="240" w:lineRule="auto"/>
      </w:pPr>
      <w:r>
        <w:separator/>
      </w:r>
    </w:p>
  </w:endnote>
  <w:endnote w:type="continuationSeparator" w:id="0">
    <w:p w14:paraId="3135B02E" w14:textId="77777777" w:rsidR="00CA2AB2" w:rsidRDefault="00CA2AB2" w:rsidP="002F1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FDC45" w14:textId="77777777" w:rsidR="00CA2AB2" w:rsidRDefault="00CA2AB2" w:rsidP="002F16F2">
      <w:pPr>
        <w:spacing w:after="0" w:line="240" w:lineRule="auto"/>
      </w:pPr>
      <w:r>
        <w:separator/>
      </w:r>
    </w:p>
  </w:footnote>
  <w:footnote w:type="continuationSeparator" w:id="0">
    <w:p w14:paraId="6D99BFE2" w14:textId="77777777" w:rsidR="00CA2AB2" w:rsidRDefault="00CA2AB2" w:rsidP="002F1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03"/>
    <w:rsid w:val="00087E93"/>
    <w:rsid w:val="000F5BCB"/>
    <w:rsid w:val="001A273A"/>
    <w:rsid w:val="00253B8F"/>
    <w:rsid w:val="00261787"/>
    <w:rsid w:val="002F16F2"/>
    <w:rsid w:val="003D768D"/>
    <w:rsid w:val="004402F8"/>
    <w:rsid w:val="004F455C"/>
    <w:rsid w:val="0055781E"/>
    <w:rsid w:val="00612F46"/>
    <w:rsid w:val="00785D26"/>
    <w:rsid w:val="00800DFA"/>
    <w:rsid w:val="0096301D"/>
    <w:rsid w:val="00974ABC"/>
    <w:rsid w:val="009B6B03"/>
    <w:rsid w:val="00A917AD"/>
    <w:rsid w:val="00B36161"/>
    <w:rsid w:val="00B759B2"/>
    <w:rsid w:val="00BC3583"/>
    <w:rsid w:val="00BE6089"/>
    <w:rsid w:val="00BF2825"/>
    <w:rsid w:val="00C15CC1"/>
    <w:rsid w:val="00C9628C"/>
    <w:rsid w:val="00CA2AB2"/>
    <w:rsid w:val="00EA2FEC"/>
    <w:rsid w:val="00EB3378"/>
    <w:rsid w:val="00FE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7247176"/>
  <w15:chartTrackingRefBased/>
  <w15:docId w15:val="{73BC877B-F4BA-42F5-9E86-2B202ACB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6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BC3D5B7077A47A7D65F92965A0EE0" ma:contentTypeVersion="12" ma:contentTypeDescription="Create a new document." ma:contentTypeScope="" ma:versionID="a9861b5f882a3c9b50d498479b756b54">
  <xsd:schema xmlns:xsd="http://www.w3.org/2001/XMLSchema" xmlns:xs="http://www.w3.org/2001/XMLSchema" xmlns:p="http://schemas.microsoft.com/office/2006/metadata/properties" xmlns:ns3="412e4cfc-ee11-435c-ac56-d99e0334a278" xmlns:ns4="ea15189c-8a6f-4cf3-a99d-4900ad7954e9" targetNamespace="http://schemas.microsoft.com/office/2006/metadata/properties" ma:root="true" ma:fieldsID="9dd2518dad9b53d8a573ea70743069c1" ns3:_="" ns4:_="">
    <xsd:import namespace="412e4cfc-ee11-435c-ac56-d99e0334a278"/>
    <xsd:import namespace="ea15189c-8a6f-4cf3-a99d-4900ad7954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e4cfc-ee11-435c-ac56-d99e0334a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5189c-8a6f-4cf3-a99d-4900ad7954e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FC40FF-78F5-4E1F-A77D-07A67BA154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7A8FBA-A36A-4F05-85AE-B31E3B65EDEA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ea15189c-8a6f-4cf3-a99d-4900ad7954e9"/>
    <ds:schemaRef ds:uri="412e4cfc-ee11-435c-ac56-d99e0334a27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B1BDD18-245D-4851-9655-1C09ADB640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2e4cfc-ee11-435c-ac56-d99e0334a278"/>
    <ds:schemaRef ds:uri="ea15189c-8a6f-4cf3-a99d-4900ad7954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ong</dc:creator>
  <cp:keywords/>
  <dc:description/>
  <cp:lastModifiedBy>Katie Wong</cp:lastModifiedBy>
  <cp:revision>3</cp:revision>
  <dcterms:created xsi:type="dcterms:W3CDTF">2021-11-22T09:36:00Z</dcterms:created>
  <dcterms:modified xsi:type="dcterms:W3CDTF">2021-11-2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BC3D5B7077A47A7D65F92965A0EE0</vt:lpwstr>
  </property>
</Properties>
</file>